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EE972" w14:textId="77777777" w:rsidR="002E4FF9" w:rsidRPr="00D123CA" w:rsidRDefault="002E4FF9" w:rsidP="002E4FF9">
      <w:pPr>
        <w:spacing w:before="100" w:beforeAutospacing="1" w:after="100" w:afterAutospacing="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OLE_LINK20"/>
      <w:bookmarkStart w:id="1" w:name="OLE_LINK131"/>
      <w:r w:rsidRPr="00D123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 w:rsidRPr="00D123C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D123CA">
        <w:rPr>
          <w:b/>
          <w:bCs/>
          <w:sz w:val="24"/>
          <w:szCs w:val="24"/>
        </w:rPr>
        <w:t xml:space="preserve"> </w:t>
      </w:r>
      <w:bookmarkStart w:id="2" w:name="_Hlk168037775"/>
      <w:r w:rsidRPr="00D123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ptimized </w:t>
      </w:r>
      <w:r w:rsidRPr="00D123C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n</w:t>
      </w:r>
      <w:r w:rsidRPr="00D123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cleotide sequences of </w:t>
      </w:r>
      <w:r w:rsidRPr="00D123C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he PIL22-PBD-2.</w:t>
      </w:r>
      <w:bookmarkEnd w:id="2"/>
      <w:r w:rsidRPr="00D123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1"/>
        <w:tblW w:w="9639" w:type="dxa"/>
        <w:tblLayout w:type="fixed"/>
        <w:tblLook w:val="04A0" w:firstRow="1" w:lastRow="0" w:firstColumn="1" w:lastColumn="0" w:noHBand="0" w:noVBand="1"/>
      </w:tblPr>
      <w:tblGrid>
        <w:gridCol w:w="1701"/>
        <w:gridCol w:w="7938"/>
      </w:tblGrid>
      <w:tr w:rsidR="0021786A" w:rsidRPr="002E4FF9" w14:paraId="34B87805" w14:textId="77777777" w:rsidTr="002E4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434639B" w14:textId="77777777" w:rsidR="0021786A" w:rsidRPr="002E4FF9" w:rsidRDefault="0021786A" w:rsidP="00816E4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_Hlk168037708"/>
            <w:bookmarkEnd w:id="0"/>
            <w:bookmarkEnd w:id="1"/>
            <w:r w:rsidRPr="002E4F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7938" w:type="dxa"/>
            <w:shd w:val="clear" w:color="auto" w:fill="auto"/>
          </w:tcPr>
          <w:p w14:paraId="38DDEC21" w14:textId="77777777" w:rsidR="0021786A" w:rsidRPr="002E4FF9" w:rsidRDefault="0021786A" w:rsidP="00816E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4F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otide Sequence</w:t>
            </w:r>
          </w:p>
        </w:tc>
      </w:tr>
      <w:tr w:rsidR="0021786A" w:rsidRPr="002E4FF9" w14:paraId="57D0FEE1" w14:textId="77777777" w:rsidTr="002E4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14:paraId="1F123706" w14:textId="77777777" w:rsidR="0021786A" w:rsidRPr="002E4FF9" w:rsidRDefault="0021786A" w:rsidP="00816E4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2E4FF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>PIL22-PBD-2</w:t>
            </w:r>
          </w:p>
        </w:tc>
        <w:tc>
          <w:tcPr>
            <w:tcW w:w="7938" w:type="dxa"/>
            <w:shd w:val="clear" w:color="auto" w:fill="auto"/>
          </w:tcPr>
          <w:p w14:paraId="18D5A96A" w14:textId="77777777" w:rsidR="0021786A" w:rsidRPr="002E4FF9" w:rsidRDefault="0021786A" w:rsidP="00816E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4F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ATGCCCATTACTCATCATTGCAAACTCGACCAGAGCAACTTCCAGCAACCTTACATAACGAATAGGACGTTTACACTGGCGCAGGAGGCGTCTCTAGCTGACAATAATACGGACGTACGGCTTATTGGGAATAACCTTTTCCAAGGCGTTAATCAAATGCGAGAGAGGTGTTATCTGGTCAAGCAAGTCCTCAATTTTACTTTGGAGGAAGTATTATTTCCCAATAGTGATCGGTTTCATCCATATATGCAGGAAGTGGCCTCCTTCCTCGACAGTCTTTCGAAAAAACTATCCCAATGTAGAATTAAGGGTGACGATCAACACATACAGCGAAACGTGAACAATTTCAAGGATATCGTTAAGAAGCTGGGAGAATCTGGCGAAATCAAAGTTATAGGGGAGTTGTACCTACTCTTCATGGCTCTAAAGAACGAATGTACCCTACCGGGACACAGTTGGAAAATGGATAATGGAGGTGGGGGATCAGGGGGCGGGGGGTCCCGCGCCCTGTGTCTGTTATTATTAACCGTGTGCTTGCTCTCGTCACAGTTGGCAGCCGGCATAAACCTTTTGACCGGACTTGGGCAGAGATCGGATCACTATATTTGCGCGAAGAAAGGCGGAACATGTAACTTCTCTCCGTGCCCATTATTTAACCGTATCGAGGGAACTTGTTACTCAGGCAAGGCAAAATGCTGCATCCGTGGCGGTGGAGGGAGCC</w:t>
            </w:r>
            <w:bookmarkStart w:id="4" w:name="OLE_LINK11"/>
            <w:r w:rsidRPr="002E4F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ACCATCATCACCACTGA</w:t>
            </w:r>
            <w:bookmarkEnd w:id="4"/>
            <w:r w:rsidRPr="002E4F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′</w:t>
            </w:r>
          </w:p>
        </w:tc>
      </w:tr>
      <w:bookmarkEnd w:id="3"/>
    </w:tbl>
    <w:p w14:paraId="58B6CED7" w14:textId="77777777" w:rsidR="00F10B32" w:rsidRPr="0021786A" w:rsidRDefault="00F10B32"/>
    <w:sectPr w:rsidR="00F10B32" w:rsidRPr="0021786A" w:rsidSect="002E4FF9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82196" w14:textId="77777777" w:rsidR="005C67E3" w:rsidRDefault="005C67E3" w:rsidP="0021786A">
      <w:r>
        <w:separator/>
      </w:r>
    </w:p>
  </w:endnote>
  <w:endnote w:type="continuationSeparator" w:id="0">
    <w:p w14:paraId="7CB38DA7" w14:textId="77777777" w:rsidR="005C67E3" w:rsidRDefault="005C67E3" w:rsidP="00217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16DA0" w14:textId="77777777" w:rsidR="005C67E3" w:rsidRDefault="005C67E3" w:rsidP="0021786A">
      <w:r>
        <w:separator/>
      </w:r>
    </w:p>
  </w:footnote>
  <w:footnote w:type="continuationSeparator" w:id="0">
    <w:p w14:paraId="5AEA5BF3" w14:textId="77777777" w:rsidR="005C67E3" w:rsidRDefault="005C67E3" w:rsidP="00217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B93"/>
    <w:rsid w:val="00036684"/>
    <w:rsid w:val="0021786A"/>
    <w:rsid w:val="00287B93"/>
    <w:rsid w:val="002E4FF9"/>
    <w:rsid w:val="00315FD4"/>
    <w:rsid w:val="005C67E3"/>
    <w:rsid w:val="007614C4"/>
    <w:rsid w:val="00C93C3F"/>
    <w:rsid w:val="00F10B32"/>
    <w:rsid w:val="00F3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321679"/>
  <w15:chartTrackingRefBased/>
  <w15:docId w15:val="{E4A3E3D5-A61E-42A2-8635-9BA49E753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86A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178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21786A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2178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21786A"/>
    <w:rPr>
      <w:sz w:val="18"/>
      <w:szCs w:val="18"/>
    </w:rPr>
  </w:style>
  <w:style w:type="table" w:customStyle="1" w:styleId="1">
    <w:name w:val="浅色底纹1"/>
    <w:basedOn w:val="TableauNormal"/>
    <w:uiPriority w:val="60"/>
    <w:rsid w:val="0021786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26</Characters>
  <Application>Microsoft Office Word</Application>
  <DocSecurity>4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显 李</dc:creator>
  <cp:keywords/>
  <dc:description/>
  <cp:lastModifiedBy>Elodie</cp:lastModifiedBy>
  <cp:revision>2</cp:revision>
  <dcterms:created xsi:type="dcterms:W3CDTF">2024-10-15T08:20:00Z</dcterms:created>
  <dcterms:modified xsi:type="dcterms:W3CDTF">2024-10-15T08:20:00Z</dcterms:modified>
</cp:coreProperties>
</file>